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/>
      </w:pPr>
      <w:bookmarkStart w:id="0" w:name="_Ref435609677"/>
      <w:r>
        <w:rPr>
          <w:color w:val="000000"/>
          <w:sz w:val="22"/>
        </w:rPr>
        <w:t xml:space="preserve">Additional File 2: Table </w:t>
      </w:r>
      <w:bookmarkEnd w:id="0"/>
      <w:r>
        <w:rPr>
          <w:color w:val="000000"/>
          <w:sz w:val="22"/>
        </w:rPr>
        <w:t xml:space="preserve">S6. </w:t>
      </w:r>
      <w:r>
        <w:rPr>
          <w:b w:val="false"/>
          <w:color w:val="000000"/>
          <w:sz w:val="22"/>
        </w:rPr>
        <w:t>Workplace factors and attitudes associated with professional and non-professional help seeking (n=1,319)</w:t>
      </w:r>
    </w:p>
    <w:tbl>
      <w:tblPr>
        <w:tblW w:w="1474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2"/>
        <w:gridCol w:w="1275"/>
        <w:gridCol w:w="1141"/>
        <w:gridCol w:w="1835"/>
        <w:gridCol w:w="1843"/>
        <w:gridCol w:w="1141"/>
        <w:gridCol w:w="1841"/>
        <w:gridCol w:w="1845"/>
      </w:tblGrid>
      <w:tr>
        <w:trPr/>
        <w:tc>
          <w:tcPr>
            <w:tcW w:w="38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0" w:after="10"/>
              <w:ind w:left="31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1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 contact</w:t>
            </w:r>
          </w:p>
        </w:tc>
        <w:tc>
          <w:tcPr>
            <w:tcW w:w="482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18" w:leader="none"/>
              </w:tabs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fessional contact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napToGrid w:val="false"/>
              <w:spacing w:before="10" w:after="10"/>
              <w:ind w:left="31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group n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99% CI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99% CI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99% CI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99% CI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317" w:hanging="283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Workplace Factors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e typ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Cu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 (54.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 (24.6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43.1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groun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 (45.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21.9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73, 1.5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3, 1.46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39.2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70, 1.3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56, 1.28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te type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ily commute (local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 (71.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24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40.8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 distance commute (FIFO or DIDO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 (28.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20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55, 1.2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48, 1.2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42.6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9, 1.54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75, 1.60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working in Min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ears or l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 (18.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20.8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44.2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– 10 yea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 (44.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24.6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79, 2.2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68, 2.1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 (42.8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62, 1.4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52, 1.32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10 yea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 (37.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 (23.1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 (0.82, 2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69, 2.5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 (38.1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68, 1.76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53, 1.53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ment Catego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5.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0.9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6.3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 (14.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23.7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38, 2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37, 2.9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3.8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47, 2.2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42, 2.18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nician or Trades work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35.0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18.0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42, 2.7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38, 3.00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(40.5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38, 1.76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1, 1.64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inery operator or labour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 (39.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26.4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57, 3.5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54, 4.37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35.6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33, 1.5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26, 1.42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oyee typ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e Employ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91.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 (23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 (41.2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actor or subcontract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8.9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21.4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37, 1.3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35, 1.5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2.7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56, 1.64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51, 1.66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ft typ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 (48.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25.2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44.5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at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 (50.0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21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56, 1.1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37, 1.0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38.5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63, 1.18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54, 1.29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31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.9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4.0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23, 3.8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36.0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25, 2.3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23, 2.54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ft L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hours or l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12.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0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42.7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– 12 hou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 (52.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22.0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46, 1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41, 1.50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 (43.8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67, 1.8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51, 1.66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than 12 hou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 (34.7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22.9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44, 1.3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34, 1.6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37.1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55, 1.5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35, 1.40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days at wor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: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5.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4.3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4.3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 (44.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 (21.2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50, 2.5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54, 3.3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40.9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0.79, 3.36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(0.82, 3.91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:1, &lt;=2.5: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 (20.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25.6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(0.58, 3.2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67, 4.49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39.5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63, 2.94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 (0.66, 3.50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.5: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 (30.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24.8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 (0.49, 2.6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35, 2.7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44.4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68, 3.0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48, 2.86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napToGrid w:val="false"/>
              <w:spacing w:before="10" w:after="10"/>
              <w:ind w:left="31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317" w:hanging="283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titud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31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 with wor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 or Disagr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5.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40.0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1.4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 (26.9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 (33.0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32, 1.3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32, 1.56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47.9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37, 1.50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38, 1.72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 or Strongly Agr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 (67.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18.2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 (0.15, 0.61)**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16, 0.86)*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37.9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27, 1.0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9, 1.36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31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 about losing jo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24.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5.4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30.8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ly or moderate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 (58.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 (24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1.07, 2.77)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01, 2.76)*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 (43.9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1.16, 2.49)**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1.13, 2.51)**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or Extreme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17.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30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1.24, 3.92)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72, 2.6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47.3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1.31, 3.49)**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03, 3.01)*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oster schedule suits my family and I love the wor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>
          <w:trHeight w:val="269" w:hRule="atLeast"/>
        </w:trPr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 or Disagr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11.8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9.7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49.0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 (30.6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22.8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40, 1.2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47, 1.65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 (39.7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37, 1.0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37, 1.11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567" w:hanging="283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 or Strongly Agr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 (57.7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(22.3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39, 1.1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63, 2.20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40.6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41, 1.06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44, 1.30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 the mine is committed to the mental health of its employe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ly disagree or Disagr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 (19.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9.9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45.7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 (49.1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23.0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45, 1.1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62, 1.7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(39.1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48, 1.07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58, 1.42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ee or Strongly Agre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 (31.7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19.9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5, 0.98)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58, 1.97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  (42.1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55, 1.3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0.77, 2.17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284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on or oth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6.4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35.3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46, 4.0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0.40, 4.26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9.4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35, 2.2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31, 2.19)</w:t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illness stigma in the workplac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31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 (49.9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19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 (39.5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before="10" w:after="10"/>
              <w:jc w:val="both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822" w:type="dxa"/>
            <w:tcBorders/>
          </w:tcPr>
          <w:p>
            <w:pPr>
              <w:pStyle w:val="Normal"/>
              <w:spacing w:before="10" w:after="10"/>
              <w:ind w:left="31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 (29.3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24.5)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 (0.44, 9.9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74, 1.82)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43.7)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 (0.85, 1.73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80, 1.68)</w:t>
            </w:r>
          </w:p>
        </w:tc>
      </w:tr>
      <w:tr>
        <w:trPr/>
        <w:tc>
          <w:tcPr>
            <w:tcW w:w="38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ind w:left="317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20.8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31.0)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1.07, 1.68)*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70, 1.99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42.3)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 (0.80, 1.77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0" w:after="1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56, 1.40)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i/>
          <w:sz w:val="20"/>
        </w:rPr>
        <w:t xml:space="preserve">Note: </w:t>
      </w:r>
      <w:r>
        <w:rPr>
          <w:sz w:val="20"/>
        </w:rPr>
        <w:t xml:space="preserve">Based on a series of hierarchical logistic regressions, in which all socio-demographic variables were entered simultaneously at step 1 (Table 4), followed by PSNI at step 2 (Table 5) and workplace and employment factors at step 3 (Table 6): * </w:t>
      </w:r>
      <w:r>
        <w:rPr>
          <w:i/>
          <w:sz w:val="20"/>
        </w:rPr>
        <w:t>p</w:t>
      </w:r>
      <w:r>
        <w:rPr>
          <w:sz w:val="20"/>
        </w:rPr>
        <w:t>&lt;0.01; **</w:t>
      </w:r>
      <w:r>
        <w:rPr>
          <w:i/>
          <w:sz w:val="20"/>
        </w:rPr>
        <w:t>p</w:t>
      </w:r>
      <w:r>
        <w:rPr>
          <w:sz w:val="20"/>
        </w:rPr>
        <w:t>&lt;0.001. Only participants with a complete set of socio-demographic and workplace characteristics were included. AOR: Adjusted Odds Ratio; CI: confidence inter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7:22:00Z</dcterms:created>
  <dc:creator>ebacong</dc:creator>
  <dc:description/>
  <dc:language>en-US</dc:language>
  <cp:lastModifiedBy>ebacong</cp:lastModifiedBy>
  <dcterms:modified xsi:type="dcterms:W3CDTF">2016-09-15T07:24:00Z</dcterms:modified>
  <cp:revision>1</cp:revision>
  <dc:subject/>
  <dc:title/>
</cp:coreProperties>
</file>